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435" w:rsidRDefault="00017435"/>
    <w:tbl>
      <w:tblPr>
        <w:tblpPr w:leftFromText="180" w:rightFromText="180" w:vertAnchor="page" w:horzAnchor="margin" w:tblpXSpec="center" w:tblpY="1279"/>
        <w:tblW w:w="9310" w:type="dxa"/>
        <w:tblLayout w:type="fixed"/>
        <w:tblCellMar>
          <w:top w:w="43" w:type="dxa"/>
          <w:left w:w="130" w:type="dxa"/>
          <w:bottom w:w="43" w:type="dxa"/>
          <w:right w:w="130" w:type="dxa"/>
        </w:tblCellMar>
        <w:tblLook w:val="01E0" w:firstRow="1" w:lastRow="1" w:firstColumn="1" w:lastColumn="1" w:noHBand="0" w:noVBand="0"/>
      </w:tblPr>
      <w:tblGrid>
        <w:gridCol w:w="2740"/>
        <w:gridCol w:w="1710"/>
        <w:gridCol w:w="1350"/>
        <w:gridCol w:w="1170"/>
        <w:gridCol w:w="2340"/>
      </w:tblGrid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  <w:vAlign w:val="bottom"/>
          </w:tcPr>
          <w:p w:rsidR="00CE3CE1" w:rsidRPr="00F27A02" w:rsidRDefault="00CE3CE1" w:rsidP="00FE12C1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proofErr w:type="spellStart"/>
            <w:r w:rsidRPr="00F27A02">
              <w:rPr>
                <w:rFonts w:ascii="Arial" w:hAnsi="Arial" w:cs="Arial"/>
                <w:b/>
                <w:sz w:val="18"/>
                <w:szCs w:val="18"/>
              </w:rPr>
              <w:t>Variable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Mean ± SD or %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± 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340" w:type="dxa"/>
            <w:shd w:val="clear" w:color="auto" w:fill="auto"/>
            <w:vAlign w:val="bottom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Significant Covariates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63.8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50.6 ± 14.3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BMI (kg/m</w:t>
            </w:r>
            <w:r w:rsidRPr="00F27A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37.3 ± 12.9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59 ± 0.06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2.7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Sex, age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Waist circumference (cm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04.4 ± 17.6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42 ± 0.07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.8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Type 2 Diabetes (T2D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54 ± 0.11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3.0 ×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Age, sex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×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asting glucose (mg/dl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41.7 ± 63.5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19 ± 0.05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5.4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Age, sex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×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Fasting insulin[ND] (uU/ml 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4.7 ± 11.7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42 ± 0.17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0035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Total cholesterol (mg/dl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83.5 ± 39.5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18 ± 0.06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7.7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Age×sex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HDL(mg/dl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41.2 ± 11.9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48 ± 0.06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2.2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TG (mg/dl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46.9 ± 93.7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37 ± 0.06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4.0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Sex, age×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SBP (mm Hg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132.1± 19.4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5 ± 0.05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2.7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Age, age×sex</w:t>
            </w:r>
          </w:p>
        </w:tc>
      </w:tr>
      <w:tr w:rsidR="00CE3CE1" w:rsidRPr="00F27A02" w:rsidTr="00CE3CE1">
        <w:trPr>
          <w:trHeight w:val="20"/>
        </w:trPr>
        <w:tc>
          <w:tcPr>
            <w:tcW w:w="2740" w:type="dxa"/>
            <w:shd w:val="clear" w:color="auto" w:fill="auto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F27A02">
              <w:rPr>
                <w:rFonts w:ascii="Arial" w:hAnsi="Arial" w:cs="Arial"/>
                <w:b/>
                <w:sz w:val="18"/>
                <w:szCs w:val="18"/>
              </w:rPr>
              <w:t>DBP (mm Hg)</w:t>
            </w:r>
          </w:p>
        </w:tc>
        <w:tc>
          <w:tcPr>
            <w:tcW w:w="171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74.1 ± 10.6</w:t>
            </w:r>
          </w:p>
        </w:tc>
        <w:tc>
          <w:tcPr>
            <w:tcW w:w="135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0.23 ± 0.06</w:t>
            </w:r>
          </w:p>
        </w:tc>
        <w:tc>
          <w:tcPr>
            <w:tcW w:w="117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3.4 x 10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340" w:type="dxa"/>
            <w:shd w:val="clear" w:color="auto" w:fill="auto"/>
          </w:tcPr>
          <w:p w:rsidR="00CE3CE1" w:rsidRPr="00F27A02" w:rsidRDefault="00CE3CE1" w:rsidP="00FE1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7A02">
              <w:rPr>
                <w:rFonts w:ascii="Arial" w:hAnsi="Arial" w:cs="Arial"/>
                <w:sz w:val="18"/>
                <w:szCs w:val="18"/>
              </w:rPr>
              <w:t>Sex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, age</w:t>
            </w:r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27A02">
              <w:rPr>
                <w:rFonts w:ascii="Arial" w:hAnsi="Arial" w:cs="Arial"/>
                <w:sz w:val="18"/>
                <w:szCs w:val="18"/>
              </w:rPr>
              <w:t>×sex</w:t>
            </w:r>
          </w:p>
        </w:tc>
      </w:tr>
      <w:tr w:rsidR="00CE3CE1" w:rsidRPr="00F27A02" w:rsidTr="00CE3CE1">
        <w:trPr>
          <w:trHeight w:val="20"/>
        </w:trPr>
        <w:tc>
          <w:tcPr>
            <w:tcW w:w="9310" w:type="dxa"/>
            <w:gridSpan w:val="5"/>
          </w:tcPr>
          <w:p w:rsidR="00CE3CE1" w:rsidRPr="00F27A02" w:rsidRDefault="00CE3CE1" w:rsidP="00FE12C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CE3CE1" w:rsidRPr="00F27A02" w:rsidRDefault="00CE3CE1" w:rsidP="00FE12C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7A0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F27A02">
              <w:rPr>
                <w:rFonts w:ascii="Arial" w:hAnsi="Arial" w:cs="Arial"/>
                <w:sz w:val="18"/>
                <w:szCs w:val="18"/>
              </w:rPr>
              <w:t>ND</w:t>
            </w:r>
            <w:proofErr w:type="spellEnd"/>
            <w:r w:rsidRPr="00F27A02">
              <w:rPr>
                <w:rFonts w:ascii="Arial" w:hAnsi="Arial" w:cs="Arial"/>
                <w:sz w:val="18"/>
                <w:szCs w:val="18"/>
              </w:rPr>
              <w:t xml:space="preserve"> = Non-diabetics</w:t>
            </w:r>
          </w:p>
        </w:tc>
      </w:tr>
    </w:tbl>
    <w:p w:rsidR="00CE3CE1" w:rsidRDefault="00CE3CE1">
      <w:bookmarkStart w:id="0" w:name="_GoBack"/>
      <w:bookmarkEnd w:id="0"/>
    </w:p>
    <w:sectPr w:rsidR="00CE3CE1" w:rsidSect="00274948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E1"/>
    <w:rsid w:val="00017435"/>
    <w:rsid w:val="00274948"/>
    <w:rsid w:val="008E55E7"/>
    <w:rsid w:val="00AF5FA8"/>
    <w:rsid w:val="00CE3CE1"/>
    <w:rsid w:val="00DE45EA"/>
    <w:rsid w:val="00DF5B44"/>
    <w:rsid w:val="00E45A27"/>
    <w:rsid w:val="00F5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E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5EA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CE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45EA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Jenkinson</dc:creator>
  <cp:lastModifiedBy>Chris Jenkinson</cp:lastModifiedBy>
  <cp:revision>1</cp:revision>
  <dcterms:created xsi:type="dcterms:W3CDTF">2015-01-15T14:26:00Z</dcterms:created>
  <dcterms:modified xsi:type="dcterms:W3CDTF">2015-01-15T14:28:00Z</dcterms:modified>
</cp:coreProperties>
</file>